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EE494" w14:textId="3C22D7CD" w:rsidR="00724453" w:rsidRPr="00C52B75" w:rsidRDefault="006F1054">
      <w:pPr>
        <w:rPr>
          <w:rFonts w:ascii="Times New Roman" w:hAnsi="Times New Roman" w:cs="Times New Roman"/>
        </w:rPr>
      </w:pPr>
      <w:r w:rsidRPr="006F1054">
        <w:rPr>
          <w:rFonts w:ascii="Times New Roman" w:hAnsi="Times New Roman" w:cs="Times New Roman"/>
          <w:b/>
          <w:bCs/>
        </w:rPr>
        <w:t>Supplemental Figure 1</w:t>
      </w:r>
      <w:r w:rsidR="008C698A" w:rsidRPr="00C52B7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Response</w:t>
      </w:r>
      <w:r w:rsidR="008C698A" w:rsidRPr="00C52B75">
        <w:rPr>
          <w:rFonts w:ascii="Times New Roman" w:hAnsi="Times New Roman" w:cs="Times New Roman"/>
        </w:rPr>
        <w:t xml:space="preserve"> of participants in each playback condition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272"/>
        <w:gridCol w:w="1291"/>
        <w:gridCol w:w="1279"/>
        <w:gridCol w:w="1291"/>
        <w:gridCol w:w="1389"/>
        <w:gridCol w:w="1278"/>
      </w:tblGrid>
      <w:tr w:rsidR="008C698A" w:rsidRPr="008C698A" w14:paraId="3D172847" w14:textId="77777777" w:rsidTr="00192DC7">
        <w:trPr>
          <w:trHeight w:val="6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BB8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525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timulus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5F5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Trial Ord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86D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timulus Si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E35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Investigated Fir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3B8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Fed First</w:t>
            </w:r>
          </w:p>
        </w:tc>
      </w:tr>
      <w:tr w:rsidR="008C698A" w:rsidRPr="008C698A" w14:paraId="4466F61F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F6A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3036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5D8E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3F3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D42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DEC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4C90EAA0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CD2D6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131D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AD4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F15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055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EFE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489F37B7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5CC12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C77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4D6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C66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256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48F6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580266C1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4FA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BFC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615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68E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502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910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228D9921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DB71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7C6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78A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136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799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210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4A10ABA6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5870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852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C39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A90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26E7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03C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47D7F963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E36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K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006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070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2CF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245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46A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776E2393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35E3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270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D7B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51D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0D0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E66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341A6948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C6D8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43D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036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EECD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230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D59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17B43A0A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B2D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B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D69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A309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644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FCE7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914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09E4B18E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59C9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712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A5D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ACE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E40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AC6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58791331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C48AA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5E7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0409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A58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4EB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831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62111BF9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2DD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G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98A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08B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803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7E0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2B5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41031E32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AF819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AC5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C74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76D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F3D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C61D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12222074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45DF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507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672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11EE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AA5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68F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40369A46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CF9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B33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53F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EE0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13B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D0D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38002002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939B0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C8A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FBC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67C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E64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195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41931B65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BACC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2EA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90F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147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170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8D3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09DAD23F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D62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J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1FB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7F2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F20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A74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1E5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0B5D0802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630D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AAF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676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BCC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CAE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F63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6BAA92A0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EEA6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197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D44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562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06C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A012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22C1401C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E81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T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2D1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C5C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A89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199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CDC9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31EB1FCA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2C77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CE3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C68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426B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920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C67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545B3674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6572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90D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89E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276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9B1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FCC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663F4BA4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DEC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Q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33B9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7AF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A27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193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D06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01165590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5BF14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165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EAA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345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C59A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0F8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09D8FA53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D37C6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853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7B1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4C4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6CA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445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6E1E4C02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F14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K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3AA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47A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A3F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D2B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6E7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4F2164D9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D513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068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4875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867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AA5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A1A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72882988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C939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7B3B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530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365F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9B2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591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03B3EAAF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3B5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K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73D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FDB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C81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20B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20C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6CB53B7B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F45F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AE37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355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4D40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6E8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F5E66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28DF043C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7C202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CF5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5BB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A75E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8ED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028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4AEE3F16" w14:textId="77777777" w:rsidTr="00192DC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29B2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587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E66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21E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89B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2A2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8C698A" w:rsidRPr="008C698A" w14:paraId="0C1CA486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700D1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12E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7ACF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04A1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331C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9734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8C698A" w:rsidRPr="008C698A" w14:paraId="616B864C" w14:textId="77777777" w:rsidTr="00192DC7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05B42" w14:textId="77777777" w:rsidR="008C698A" w:rsidRPr="00C52B75" w:rsidRDefault="008C698A" w:rsidP="00192DC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BDC1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Si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7998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85F3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8AED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3832A" w14:textId="77777777" w:rsidR="008C698A" w:rsidRPr="00C52B75" w:rsidRDefault="008C698A" w:rsidP="00192D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2B75"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</w:tbl>
    <w:p w14:paraId="750BF99B" w14:textId="77777777" w:rsidR="008C698A" w:rsidRPr="006F1054" w:rsidRDefault="008C698A">
      <w:pPr>
        <w:rPr>
          <w:rFonts w:ascii="Times New Roman" w:hAnsi="Times New Roman" w:cs="Times New Roman"/>
          <w:sz w:val="28"/>
          <w:szCs w:val="28"/>
          <w:vertAlign w:val="superscript"/>
        </w:rPr>
      </w:pPr>
      <w:r w:rsidRPr="006F1054">
        <w:rPr>
          <w:rFonts w:ascii="Times New Roman" w:hAnsi="Times New Roman" w:cs="Times New Roman"/>
          <w:sz w:val="28"/>
          <w:szCs w:val="28"/>
          <w:vertAlign w:val="superscript"/>
        </w:rPr>
        <w:lastRenderedPageBreak/>
        <w:t>The ‘Stimulus side’ column indicates whether a given stimulus was broadcast from the left or right food presentation room in the Rough Grunt and Control Call conditions.</w:t>
      </w:r>
    </w:p>
    <w:sectPr w:rsidR="008C698A" w:rsidRPr="006F1054" w:rsidSect="00B64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98A"/>
    <w:rsid w:val="0009010B"/>
    <w:rsid w:val="0023073B"/>
    <w:rsid w:val="00574654"/>
    <w:rsid w:val="006F1054"/>
    <w:rsid w:val="00724453"/>
    <w:rsid w:val="008C698A"/>
    <w:rsid w:val="00B64BCD"/>
    <w:rsid w:val="00C52B75"/>
    <w:rsid w:val="00D008B3"/>
    <w:rsid w:val="00FA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19A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69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sa O'Bryan</cp:lastModifiedBy>
  <cp:revision>3</cp:revision>
  <dcterms:created xsi:type="dcterms:W3CDTF">2018-01-03T18:56:00Z</dcterms:created>
  <dcterms:modified xsi:type="dcterms:W3CDTF">2020-11-13T21:07:00Z</dcterms:modified>
</cp:coreProperties>
</file>